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FE9" w:rsidRDefault="000E3A2C">
      <w:pPr>
        <w:jc w:val="center"/>
      </w:pPr>
      <w:r>
        <w:t>Supplementary Table</w:t>
      </w:r>
      <w:bookmarkStart w:id="0" w:name="_GoBack"/>
      <w:bookmarkEnd w:id="0"/>
      <w:r>
        <w:t xml:space="preserve"> </w:t>
      </w:r>
      <w:r w:rsidR="00EE7B72">
        <w:rPr>
          <w:rFonts w:hint="eastAsia"/>
        </w:rPr>
        <w:t>4 Annotation of hetero-SNPs in ERV1 relative to RH78</w:t>
      </w:r>
    </w:p>
    <w:tbl>
      <w:tblPr>
        <w:tblW w:w="83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935"/>
        <w:gridCol w:w="2070"/>
      </w:tblGrid>
      <w:tr w:rsidR="00FE4FE9">
        <w:trPr>
          <w:trHeight w:val="285"/>
        </w:trPr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o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DS</w:t>
            </w:r>
          </w:p>
        </w:tc>
        <w:tc>
          <w:tcPr>
            <w:tcW w:w="193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_UTR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_UTR</w:t>
            </w:r>
          </w:p>
        </w:tc>
      </w:tr>
      <w:tr w:rsidR="00FE4FE9">
        <w:trPr>
          <w:trHeight w:val="285"/>
        </w:trPr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2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02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951</w:t>
            </w:r>
          </w:p>
        </w:tc>
        <w:tc>
          <w:tcPr>
            <w:tcW w:w="193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88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4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7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15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4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04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47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6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21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572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3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8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29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58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6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7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95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19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1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26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4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83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1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7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7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8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2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68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4</w:t>
            </w:r>
          </w:p>
        </w:tc>
      </w:tr>
      <w:tr w:rsidR="00FE4FE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65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12</w:t>
            </w:r>
          </w:p>
        </w:tc>
      </w:tr>
      <w:tr w:rsidR="00FE4FE9">
        <w:trPr>
          <w:trHeight w:val="285"/>
        </w:trPr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66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12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544</w:t>
            </w:r>
          </w:p>
        </w:tc>
        <w:tc>
          <w:tcPr>
            <w:tcW w:w="19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40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4FE9" w:rsidRDefault="00EE7B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110</w:t>
            </w:r>
          </w:p>
        </w:tc>
      </w:tr>
    </w:tbl>
    <w:p w:rsidR="00FE4FE9" w:rsidRDefault="00FE4FE9"/>
    <w:sectPr w:rsidR="00FE4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856090"/>
    <w:rsid w:val="000E3A2C"/>
    <w:rsid w:val="00EE7B72"/>
    <w:rsid w:val="00FE4FE9"/>
    <w:rsid w:val="02607151"/>
    <w:rsid w:val="20856090"/>
    <w:rsid w:val="503B26FC"/>
    <w:rsid w:val="552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435</Characters>
  <Application>Microsoft Office Word</Application>
  <DocSecurity>0</DocSecurity>
  <Lines>3</Lines>
  <Paragraphs>1</Paragraphs>
  <ScaleCrop>false</ScaleCrop>
  <Company>IT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3</cp:revision>
  <dcterms:created xsi:type="dcterms:W3CDTF">2017-07-18T09:03:00Z</dcterms:created>
  <dcterms:modified xsi:type="dcterms:W3CDTF">2020-09-0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